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82DBDC0" w14:textId="2953153F" w:rsidR="00BC041B" w:rsidRPr="00DA5931" w:rsidRDefault="00DA5931" w:rsidP="00DA5931">
      <w:pPr>
        <w:rPr>
          <w:rFonts w:ascii="Times New Roman" w:hAnsi="Times New Roman" w:cs="Times New Roman"/>
          <w:bCs/>
          <w:sz w:val="24"/>
          <w:szCs w:val="24"/>
        </w:rPr>
      </w:pPr>
      <w:r w:rsidRPr="00DA5931">
        <w:rPr>
          <w:rFonts w:ascii="Times New Roman" w:eastAsia="Arial" w:hAnsi="Times New Roman" w:cs="Times New Roman"/>
          <w:b/>
          <w:sz w:val="24"/>
          <w:szCs w:val="24"/>
        </w:rPr>
        <w:t xml:space="preserve">Supplementary S2. </w:t>
      </w:r>
      <w:r w:rsidRPr="00DA5931">
        <w:rPr>
          <w:rFonts w:ascii="Times New Roman" w:eastAsia="Arial" w:hAnsi="Times New Roman" w:cs="Times New Roman"/>
          <w:bCs/>
          <w:sz w:val="24"/>
          <w:szCs w:val="24"/>
        </w:rPr>
        <w:t>CHART Checklist Table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92"/>
        <w:gridCol w:w="8928"/>
        <w:gridCol w:w="5760"/>
      </w:tblGrid>
      <w:tr w:rsidR="00BC041B" w:rsidRPr="00DA5931" w14:paraId="5E37DDB3" w14:textId="77777777">
        <w:trPr>
          <w:cantSplit/>
          <w:tblHeader/>
          <w:jc w:val="center"/>
        </w:trPr>
        <w:tc>
          <w:tcPr>
            <w:tcW w:w="792" w:type="dxa"/>
            <w:shd w:val="clear" w:color="auto" w:fill="DDEB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D53C74" w14:textId="77777777" w:rsidR="00BC041B" w:rsidRPr="00DA593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#</w:t>
            </w:r>
          </w:p>
        </w:tc>
        <w:tc>
          <w:tcPr>
            <w:tcW w:w="8928" w:type="dxa"/>
            <w:shd w:val="clear" w:color="auto" w:fill="DDEB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CEF7B" w14:textId="77777777" w:rsidR="00BC041B" w:rsidRPr="00DA593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CHART checklist item</w:t>
            </w:r>
          </w:p>
        </w:tc>
        <w:tc>
          <w:tcPr>
            <w:tcW w:w="5760" w:type="dxa"/>
            <w:shd w:val="clear" w:color="auto" w:fill="DDEBF7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FC0426" w14:textId="4732BC47" w:rsidR="00BC041B" w:rsidRPr="00DA5931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Reported in (section</w:t>
            </w:r>
            <w:r w:rsidR="00201D5F">
              <w:rPr>
                <w:rFonts w:ascii="Times New Roman" w:eastAsia="Arial" w:hAnsi="Times New Roman" w:cs="Times New Roman"/>
                <w:b/>
                <w:sz w:val="17"/>
              </w:rPr>
              <w:t>)</w:t>
            </w:r>
          </w:p>
        </w:tc>
      </w:tr>
      <w:tr w:rsidR="00BC041B" w:rsidRPr="00DA5931" w14:paraId="7A0AB5F3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410933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Title &amp; Abstract</w:t>
            </w:r>
          </w:p>
        </w:tc>
      </w:tr>
      <w:tr w:rsidR="00BC041B" w:rsidRPr="00DA5931" w14:paraId="4E487348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F335F9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A4D54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that the study is assessing one or more generative AI-driven chatbots for clinical evidence or health advice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54803" w14:textId="08476D35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Title</w:t>
            </w:r>
          </w:p>
        </w:tc>
      </w:tr>
      <w:tr w:rsidR="00BC041B" w:rsidRPr="00DA5931" w14:paraId="037504E3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7B62FA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0F826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Apply a structured format, if applicable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8C8FCA" w14:textId="37354D04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 xml:space="preserve">Abstract </w:t>
            </w:r>
          </w:p>
        </w:tc>
      </w:tr>
      <w:tr w:rsidR="00BC041B" w:rsidRPr="00DA5931" w14:paraId="03C55018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93D66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Introduction</w:t>
            </w:r>
          </w:p>
        </w:tc>
      </w:tr>
      <w:tr w:rsidR="00BC041B" w:rsidRPr="00DA5931" w14:paraId="703F8451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9E5A9F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2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75E8E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the scientific background, rationale, and healthcare context for evaluating the generative AI-driven chatbot(s), referencing relevant literature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32A6E" w14:textId="7058BF0E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Introduction</w:t>
            </w:r>
          </w:p>
        </w:tc>
      </w:tr>
      <w:tr w:rsidR="00BC041B" w:rsidRPr="00DA5931" w14:paraId="3717FC20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C406C5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2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448A43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the aims and research questions including target audience, intervention, comparator(s), and outcome(s)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78E5E3" w14:textId="30889178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Introduction, last paragraph</w:t>
            </w:r>
          </w:p>
        </w:tc>
      </w:tr>
      <w:tr w:rsidR="00BC041B" w:rsidRPr="00DA5931" w14:paraId="05CD431C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0161E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Methods — Model Identifiers</w:t>
            </w:r>
          </w:p>
        </w:tc>
      </w:tr>
      <w:tr w:rsidR="00BC041B" w:rsidRPr="00DA5931" w14:paraId="2061BF53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44437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3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09D0EB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the name and version identifier(s) of the generative AI model(s) and chatbot(s) under evaluation, as well as their date of release or last update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0802A" w14:textId="026BD41F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LLMs' choice and setting</w:t>
            </w:r>
          </w:p>
        </w:tc>
      </w:tr>
      <w:tr w:rsidR="00BC041B" w:rsidRPr="00DA5931" w14:paraId="70FF9A41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5947D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3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4E683C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whether the generative AI model(s) and chatbot(s) are open-source or closed-source/proprietary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01A410" w14:textId="0AA8AE89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LLMs' choice and setting</w:t>
            </w:r>
          </w:p>
        </w:tc>
      </w:tr>
      <w:tr w:rsidR="00BC041B" w:rsidRPr="00DA5931" w14:paraId="23DC44AD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DA269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Methods — Model Details</w:t>
            </w:r>
          </w:p>
        </w:tc>
      </w:tr>
      <w:tr w:rsidR="00BC041B" w:rsidRPr="00DA5931" w14:paraId="3EB3DC27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372F8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4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9E70EE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whether the generative AI model was a base model or a novel base model, tuned model, or fine-tuned model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F3652" w14:textId="7D7FD90B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LLMs' choice and setting</w:t>
            </w:r>
          </w:p>
        </w:tc>
      </w:tr>
      <w:tr w:rsidR="00BC041B" w:rsidRPr="00DA5931" w14:paraId="6E534AF7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11A175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4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BBE73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If a base model is used, cite its development in sufficient detail to identify the model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61D6B" w14:textId="669AFDCA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LLMs' choice and setting</w:t>
            </w:r>
          </w:p>
        </w:tc>
      </w:tr>
      <w:tr w:rsidR="00BC041B" w:rsidRPr="00DA5931" w14:paraId="423C3DEC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6FCF4F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4c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0BAA1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If a novel base model, tuned model, or fine-tuned model is used, describe the pre- and/or post-implementation/deployment data and parameters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B47D6A" w14:textId="76D651DF" w:rsidR="00BC041B" w:rsidRPr="00DA5931" w:rsidRDefault="00437BC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LLMs' choice and setting</w:t>
            </w:r>
          </w:p>
        </w:tc>
      </w:tr>
      <w:tr w:rsidR="00BC041B" w:rsidRPr="00DA5931" w14:paraId="233F40E4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206E96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Methods — Prompt Engineering</w:t>
            </w:r>
          </w:p>
        </w:tc>
      </w:tr>
      <w:tr w:rsidR="00BC041B" w:rsidRPr="00DA5931" w14:paraId="07DE309A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A940D8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5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98C64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the evolution of study prompt development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FB9DB7" w14:textId="1C5101C6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Prompting strategy</w:t>
            </w:r>
          </w:p>
        </w:tc>
      </w:tr>
      <w:tr w:rsidR="00BC041B" w:rsidRPr="00DA5931" w14:paraId="2467013A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B437B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5a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8C716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the sources of prompts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A6525" w14:textId="6A37E7A2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 xml:space="preserve">Methods, Prompting strategy; Suppl. File 1 </w:t>
            </w:r>
          </w:p>
        </w:tc>
      </w:tr>
      <w:tr w:rsidR="00BC041B" w:rsidRPr="00DA5931" w14:paraId="38E810CB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A6DE2C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5ai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5F822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the number and characteristics of the individual(s) involved in prompt engineering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2CE208" w14:textId="77396C99" w:rsidR="00BC041B" w:rsidRPr="00DA5931" w:rsidRDefault="00437BC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Prompting strategy</w:t>
            </w:r>
          </w:p>
        </w:tc>
      </w:tr>
      <w:tr w:rsidR="00BC041B" w:rsidRPr="00DA5931" w14:paraId="7B4078C3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D91BF4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5aii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2422C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Provide details of any patient and public involvement during prompt engineering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1665B" w14:textId="45FA374B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Prompting strategy; Declarations, Ethics approval</w:t>
            </w:r>
          </w:p>
        </w:tc>
      </w:tr>
      <w:tr w:rsidR="00BC041B" w:rsidRPr="00DA5931" w14:paraId="539F870B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65CA85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5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174FEC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Provide study prompts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61D119" w14:textId="6DF0F7FA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Prompting strategy; Suppl. File 1</w:t>
            </w:r>
          </w:p>
        </w:tc>
      </w:tr>
      <w:tr w:rsidR="00BC041B" w:rsidRPr="00DA5931" w14:paraId="41282388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C9E78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Methods — Query Strategy</w:t>
            </w:r>
          </w:p>
        </w:tc>
      </w:tr>
      <w:tr w:rsidR="00BC041B" w:rsidRPr="00DA5931" w14:paraId="4D0A1E9C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7EC40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6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5F36E7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route of access to generative AI model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A2C17" w14:textId="5FB12C01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LLMs' choice and setting</w:t>
            </w:r>
          </w:p>
        </w:tc>
      </w:tr>
      <w:tr w:rsidR="00BC041B" w:rsidRPr="00DA5931" w14:paraId="195273BA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51F9D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6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A94D1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the date(s) and location(s) of queries for the generative AI-driven chatbot(s) including day, month, year, city and country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BD40B" w14:textId="75959E2B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LLMs' choice and setting</w:t>
            </w:r>
          </w:p>
        </w:tc>
      </w:tr>
      <w:tr w:rsidR="00BC041B" w:rsidRPr="00DA5931" w14:paraId="64682A13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E7639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6c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A1F68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whether prompts were input into separate chat session(s)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13A330" w14:textId="084B1B9D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Prompting strategy</w:t>
            </w:r>
          </w:p>
        </w:tc>
      </w:tr>
      <w:tr w:rsidR="00BC041B" w:rsidRPr="00DA5931" w14:paraId="438D3F7A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2F93E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6d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066EF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Provide all generative AI-driven chatbot output/responses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9CD7F" w14:textId="5708A8EC" w:rsidR="00BC041B" w:rsidRPr="00DA5931" w:rsidRDefault="00437BC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Availability of data and materials</w:t>
            </w:r>
          </w:p>
        </w:tc>
      </w:tr>
      <w:tr w:rsidR="00BC041B" w:rsidRPr="00DA5931" w14:paraId="678FBF4A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909F5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Methods — Performance Evaluation</w:t>
            </w:r>
          </w:p>
        </w:tc>
      </w:tr>
      <w:tr w:rsidR="00BC041B" w:rsidRPr="00DA5931" w14:paraId="27AE920D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A5812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7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16A60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fine the ground truth or reference standard used to define successful generative AI-driven chatbot performance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5ADBC9" w14:textId="0123129E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Study design</w:t>
            </w:r>
          </w:p>
        </w:tc>
      </w:tr>
      <w:tr w:rsidR="00BC041B" w:rsidRPr="00DA5931" w14:paraId="4D70075C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25C301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7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6E5BE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the process undertaken for generative AI-driven chatbot performance evaluation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985E8D" w14:textId="25AC6C62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Prompting strategy; Methods, Statistical analysis</w:t>
            </w:r>
          </w:p>
        </w:tc>
      </w:tr>
      <w:tr w:rsidR="00BC041B" w:rsidRPr="00DA5931" w14:paraId="26C17678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740D8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7b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F7D68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the number and characteristics of team members involved in performance evaluation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DAB795" w14:textId="4988993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Study design (referring to parent study)</w:t>
            </w:r>
          </w:p>
        </w:tc>
      </w:tr>
      <w:tr w:rsidR="00BC041B" w:rsidRPr="00DA5931" w14:paraId="16F40277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A9AEE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7bi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68549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Provide details of any patients and public involvement during the evaluation process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41FC8" w14:textId="4370B8AE" w:rsidR="00BC041B" w:rsidRPr="00DA5931" w:rsidRDefault="00437BC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clarations, Ethics approval</w:t>
            </w:r>
          </w:p>
        </w:tc>
      </w:tr>
      <w:tr w:rsidR="00BC041B" w:rsidRPr="00DA5931" w14:paraId="560A44A8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0F5BA9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lastRenderedPageBreak/>
              <w:t>7bii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3C205D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whether evaluators were blinded to the identity of the generative AI-driven chatbot(s) under assessment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B24B94" w14:textId="14F063B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</w:t>
            </w:r>
          </w:p>
        </w:tc>
      </w:tr>
      <w:tr w:rsidR="00BC041B" w:rsidRPr="00DA5931" w14:paraId="7B84AA6A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8BD57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Methods — Sample Size</w:t>
            </w:r>
          </w:p>
        </w:tc>
      </w:tr>
      <w:tr w:rsidR="00BC041B" w:rsidRPr="00DA5931" w14:paraId="1E9D595E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A8F5B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8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A70A5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port how the sample size was determined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05AF0" w14:textId="54549802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Prompting strategy</w:t>
            </w:r>
          </w:p>
        </w:tc>
      </w:tr>
      <w:tr w:rsidR="00BC041B" w:rsidRPr="00DA5931" w14:paraId="0D879D2A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7A3D1F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Methods — Data Analysis</w:t>
            </w:r>
          </w:p>
        </w:tc>
      </w:tr>
      <w:tr w:rsidR="00BC041B" w:rsidRPr="00DA5931" w14:paraId="793C2E0C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51200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9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05741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statistical analysis methods, including any evaluation of reproducibility of generative AI-driven chatbot responses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01680" w14:textId="3A9B4949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Statistical analysis</w:t>
            </w:r>
          </w:p>
        </w:tc>
      </w:tr>
      <w:tr w:rsidR="00BC041B" w:rsidRPr="00DA5931" w14:paraId="09D31864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BF84D0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9a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56DC2F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port the measures used for performance evaluation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49A887" w14:textId="754C9676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Statistical analysis</w:t>
            </w:r>
          </w:p>
        </w:tc>
      </w:tr>
      <w:tr w:rsidR="00BC041B" w:rsidRPr="00DA5931" w14:paraId="070642E2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B6389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Results</w:t>
            </w:r>
          </w:p>
        </w:tc>
      </w:tr>
      <w:tr w:rsidR="00BC041B" w:rsidRPr="00DA5931" w14:paraId="1A1DFC45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08FDA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0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B6E0F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port the performance evaluation undertaken including the alignment between generative AI-driven chatbot output and ground truth or reference standard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A182C" w14:textId="6CE40F05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sults; Tables 1–</w:t>
            </w:r>
            <w:r w:rsidR="00437BC0" w:rsidRPr="00DA5931">
              <w:rPr>
                <w:rFonts w:ascii="Times New Roman" w:eastAsia="Arial" w:hAnsi="Times New Roman" w:cs="Times New Roman"/>
                <w:sz w:val="16"/>
              </w:rPr>
              <w:t>4</w:t>
            </w:r>
          </w:p>
        </w:tc>
      </w:tr>
      <w:tr w:rsidR="00BC041B" w:rsidRPr="00DA5931" w14:paraId="43A8D89C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3A3F5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0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95AD06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For responses deviating from the ground truth or reference standard, state the nature of the difference(s)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B6970" w14:textId="7359779B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sults; Discussion</w:t>
            </w:r>
          </w:p>
        </w:tc>
      </w:tr>
      <w:tr w:rsidR="00BC041B" w:rsidRPr="00DA5931" w14:paraId="0C52A540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ABA4E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0c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A0FD0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port the evaluation for potentially harmful, biased, or misleading responses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DD715C" w14:textId="2F54A1DE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sults, last paragraph</w:t>
            </w:r>
          </w:p>
        </w:tc>
      </w:tr>
      <w:tr w:rsidR="00BC041B" w:rsidRPr="00DA5931" w14:paraId="0D709A8E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9A3F05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Discussion</w:t>
            </w:r>
          </w:p>
        </w:tc>
      </w:tr>
      <w:tr w:rsidR="00BC041B" w:rsidRPr="00DA5931" w14:paraId="59015815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E5F71A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1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57F28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Interpret study findings in the context of relevant evidence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BEBC9" w14:textId="725D3C3D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iscussion</w:t>
            </w:r>
          </w:p>
        </w:tc>
      </w:tr>
      <w:tr w:rsidR="00BC041B" w:rsidRPr="00DA5931" w14:paraId="72291369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D0435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1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73247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the strengths and limitations of the study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10C381" w14:textId="4EA78906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rengths and limitations</w:t>
            </w:r>
          </w:p>
        </w:tc>
      </w:tr>
      <w:tr w:rsidR="00BC041B" w:rsidRPr="00DA5931" w14:paraId="70DDC111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AA466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1c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19D44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the potential implications for practice, education, policy, regulation, and research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5B2D18" w14:textId="4FCF2504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iscussion; Conclusion</w:t>
            </w:r>
          </w:p>
        </w:tc>
      </w:tr>
      <w:tr w:rsidR="00BC041B" w:rsidRPr="00DA5931" w14:paraId="0F710A76" w14:textId="77777777">
        <w:trPr>
          <w:cantSplit/>
          <w:jc w:val="center"/>
        </w:trPr>
        <w:tc>
          <w:tcPr>
            <w:tcW w:w="15480" w:type="dxa"/>
            <w:gridSpan w:val="3"/>
            <w:shd w:val="clear" w:color="auto" w:fill="EDEDE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490BB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b/>
                <w:sz w:val="17"/>
              </w:rPr>
              <w:t>Open Science</w:t>
            </w:r>
          </w:p>
        </w:tc>
      </w:tr>
      <w:tr w:rsidR="00BC041B" w:rsidRPr="00DA5931" w14:paraId="4CD4E375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B1101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2a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83FCA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port any relevant conflicts of interest for all authors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73D590" w14:textId="10A7A17C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clarations, Competing interests</w:t>
            </w:r>
          </w:p>
        </w:tc>
      </w:tr>
      <w:tr w:rsidR="00BC041B" w:rsidRPr="00DA5931" w14:paraId="1E0E1B8A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6D9CB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2b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E15DD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Report sources of funding and their role in the conduct and reporting of the study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19A650" w14:textId="185BA406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clarations, Funding</w:t>
            </w:r>
          </w:p>
        </w:tc>
      </w:tr>
      <w:tr w:rsidR="00BC041B" w:rsidRPr="00DA5931" w14:paraId="5690372A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4333C2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2c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255CEA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the process undertaken for ethical approval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A42C5" w14:textId="11467D76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Methods, Ethics consideration; Declarations, Ethics approval</w:t>
            </w:r>
          </w:p>
        </w:tc>
      </w:tr>
      <w:tr w:rsidR="00BC041B" w:rsidRPr="00DA5931" w14:paraId="2C05ACF9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1178D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2c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17F7F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scribe the measures taken to safeguard data privacy of patient health information, as applicable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550DF7" w14:textId="78AE4DAF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clarations, Ethics approva</w:t>
            </w:r>
            <w:r w:rsidR="00201D5F">
              <w:rPr>
                <w:rFonts w:ascii="Times New Roman" w:eastAsia="Arial" w:hAnsi="Times New Roman" w:cs="Times New Roman"/>
                <w:sz w:val="16"/>
              </w:rPr>
              <w:t>l</w:t>
            </w:r>
          </w:p>
        </w:tc>
      </w:tr>
      <w:tr w:rsidR="00BC041B" w:rsidRPr="00DA5931" w14:paraId="59948539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9AA0A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2cii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D3CD2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whether permission/licensing was obtained for the use of original, copyrighted data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2E914" w14:textId="49784D12" w:rsidR="00BC041B" w:rsidRPr="00DA5931" w:rsidRDefault="00437BC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clarations, Ethics approval</w:t>
            </w:r>
          </w:p>
        </w:tc>
      </w:tr>
      <w:tr w:rsidR="00BC041B" w:rsidRPr="00DA5931" w14:paraId="4FDC0BCB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7B732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2d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BCAAF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Provide a study protocol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B8D65" w14:textId="72365422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clarations, Availability of data and materials — explicitly states no protocol was registered</w:t>
            </w:r>
          </w:p>
        </w:tc>
      </w:tr>
      <w:tr w:rsidR="00BC041B" w:rsidRPr="00DA5931" w14:paraId="35B12233" w14:textId="77777777">
        <w:trPr>
          <w:cantSplit/>
          <w:jc w:val="center"/>
        </w:trPr>
        <w:tc>
          <w:tcPr>
            <w:tcW w:w="7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D5C1D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12e</w:t>
            </w:r>
          </w:p>
        </w:tc>
        <w:tc>
          <w:tcPr>
            <w:tcW w:w="892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83978E" w14:textId="77777777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State where study data, code repository, and model parameters can be accessed.</w:t>
            </w:r>
          </w:p>
        </w:tc>
        <w:tc>
          <w:tcPr>
            <w:tcW w:w="576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5A0651" w14:textId="0E87C048" w:rsidR="00BC041B" w:rsidRPr="00DA5931" w:rsidRDefault="00000000">
            <w:pPr>
              <w:rPr>
                <w:rFonts w:ascii="Times New Roman" w:hAnsi="Times New Roman" w:cs="Times New Roman"/>
              </w:rPr>
            </w:pPr>
            <w:r w:rsidRPr="00DA5931">
              <w:rPr>
                <w:rFonts w:ascii="Times New Roman" w:eastAsia="Arial" w:hAnsi="Times New Roman" w:cs="Times New Roman"/>
                <w:sz w:val="16"/>
              </w:rPr>
              <w:t>Declarations, Availability of data and materials</w:t>
            </w:r>
          </w:p>
        </w:tc>
      </w:tr>
    </w:tbl>
    <w:p w14:paraId="6779D105" w14:textId="77777777" w:rsidR="0001454A" w:rsidRPr="00DA5931" w:rsidRDefault="0001454A">
      <w:pPr>
        <w:rPr>
          <w:rFonts w:ascii="Times New Roman" w:hAnsi="Times New Roman" w:cs="Times New Roman"/>
        </w:rPr>
      </w:pPr>
    </w:p>
    <w:sectPr w:rsidR="0001454A" w:rsidRPr="00DA5931" w:rsidSect="00034616">
      <w:pgSz w:w="16834" w:h="11909" w:orient="landscape"/>
      <w:pgMar w:top="648" w:right="648" w:bottom="648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47758474">
    <w:abstractNumId w:val="8"/>
  </w:num>
  <w:num w:numId="2" w16cid:durableId="403648444">
    <w:abstractNumId w:val="6"/>
  </w:num>
  <w:num w:numId="3" w16cid:durableId="80445224">
    <w:abstractNumId w:val="5"/>
  </w:num>
  <w:num w:numId="4" w16cid:durableId="1266963603">
    <w:abstractNumId w:val="4"/>
  </w:num>
  <w:num w:numId="5" w16cid:durableId="1938633054">
    <w:abstractNumId w:val="7"/>
  </w:num>
  <w:num w:numId="6" w16cid:durableId="355934655">
    <w:abstractNumId w:val="3"/>
  </w:num>
  <w:num w:numId="7" w16cid:durableId="355350458">
    <w:abstractNumId w:val="2"/>
  </w:num>
  <w:num w:numId="8" w16cid:durableId="261762720">
    <w:abstractNumId w:val="1"/>
  </w:num>
  <w:num w:numId="9" w16cid:durableId="1971861447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2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454A"/>
    <w:rsid w:val="00034616"/>
    <w:rsid w:val="0006063C"/>
    <w:rsid w:val="0015074B"/>
    <w:rsid w:val="00201D5F"/>
    <w:rsid w:val="0029639D"/>
    <w:rsid w:val="00326F90"/>
    <w:rsid w:val="00437BC0"/>
    <w:rsid w:val="00747C81"/>
    <w:rsid w:val="00955CA6"/>
    <w:rsid w:val="00A504FC"/>
    <w:rsid w:val="00AA1D8D"/>
    <w:rsid w:val="00B12F5D"/>
    <w:rsid w:val="00B47730"/>
    <w:rsid w:val="00BC041B"/>
    <w:rsid w:val="00C47DA3"/>
    <w:rsid w:val="00CB0664"/>
    <w:rsid w:val="00CF54E5"/>
    <w:rsid w:val="00DA593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2095348"/>
  <w14:defaultImageDpi w14:val="300"/>
  <w15:docId w15:val="{A9EA86BF-A30E-754F-8F57-25155F95E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67</Words>
  <Characters>4374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1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eonardo Villani</cp:lastModifiedBy>
  <cp:revision>4</cp:revision>
  <dcterms:created xsi:type="dcterms:W3CDTF">2026-05-05T13:05:00Z</dcterms:created>
  <dcterms:modified xsi:type="dcterms:W3CDTF">2026-06-28T12:01:00Z</dcterms:modified>
  <cp:category/>
</cp:coreProperties>
</file>